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D6A5B" w14:textId="7879D924" w:rsidR="0040000A" w:rsidRPr="00D50F79" w:rsidRDefault="0040000A" w:rsidP="004000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0F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96146" w:rsidRPr="00D50F79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6070BADB" w14:textId="77777777" w:rsidR="002575FB" w:rsidRPr="00D50F79" w:rsidRDefault="002575FB" w:rsidP="002575F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C5CE16" w14:textId="4C2CB319" w:rsidR="002575FB" w:rsidRPr="00D50F79" w:rsidRDefault="00512E17" w:rsidP="002575F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0F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NGITUDINAL </w:t>
      </w:r>
      <w:r w:rsidR="002575FB" w:rsidRPr="00D50F79">
        <w:rPr>
          <w:rFonts w:ascii="Times New Roman" w:hAnsi="Times New Roman" w:cs="Times New Roman"/>
          <w:b/>
          <w:sz w:val="24"/>
          <w:szCs w:val="24"/>
          <w:lang w:val="en-US"/>
        </w:rPr>
        <w:t>GENOME-WIDE DNA MET</w:t>
      </w:r>
      <w:bookmarkStart w:id="0" w:name="_GoBack"/>
      <w:bookmarkEnd w:id="0"/>
      <w:r w:rsidR="002575FB" w:rsidRPr="00D50F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HYLATION CHANGES IN RESPONSE TO KIDNEY FAILURE REPLACEMENT THERAPY </w:t>
      </w:r>
    </w:p>
    <w:p w14:paraId="187FEE7F" w14:textId="77777777" w:rsidR="002575FB" w:rsidRPr="00D50F79" w:rsidRDefault="002575FB" w:rsidP="002575F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0F79">
        <w:rPr>
          <w:rFonts w:ascii="Times New Roman" w:hAnsi="Times New Roman" w:cs="Times New Roman"/>
          <w:b/>
          <w:sz w:val="24"/>
          <w:szCs w:val="24"/>
          <w:lang w:val="en-US"/>
        </w:rPr>
        <w:t>Running Title: Longitudinal DNA methylation in kidney failure replacement therapy patients</w:t>
      </w:r>
    </w:p>
    <w:p w14:paraId="7EED4311" w14:textId="65F79388" w:rsidR="002575FB" w:rsidRPr="00D50F79" w:rsidRDefault="002575FB" w:rsidP="002575F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na Witasp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ann</w:t>
      </w:r>
      <w:r w:rsidRPr="00D50F79">
        <w:rPr>
          <w:rFonts w:ascii="Times New Roman" w:hAnsi="Times New Roman" w:cs="Times New Roman"/>
          <w:sz w:val="24"/>
          <w:szCs w:val="24"/>
          <w:lang w:val="en-US"/>
        </w:rPr>
        <w:t>a.witasp@ki.se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), Karin Luttropp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 xml:space="preserve">2,3 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(karin.luttropp@evidera.com)</w:t>
      </w:r>
      <w:r w:rsidRPr="00D50F79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, </w:t>
      </w:r>
      <w:r w:rsidR="007327B0" w:rsidRPr="00D50F79">
        <w:rPr>
          <w:rFonts w:ascii="Times New Roman" w:hAnsi="Times New Roman" w:cs="Times New Roman"/>
          <w:sz w:val="24"/>
          <w:szCs w:val="24"/>
          <w:lang w:val="en-US"/>
        </w:rPr>
        <w:t>Abdul Rashid Qureshi</w:t>
      </w:r>
      <w:r w:rsidR="007327B0" w:rsidRPr="00D50F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327B0" w:rsidRPr="00D50F7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327B0" w:rsidRPr="00D50F79">
        <w:rPr>
          <w:rFonts w:ascii="Times New Roman" w:hAnsi="Times New Roman" w:cs="Times New Roman"/>
          <w:sz w:val="24"/>
          <w:szCs w:val="24"/>
        </w:rPr>
        <w:t>tony.qureshi@ki.se</w:t>
      </w:r>
      <w:r w:rsidR="007327B0" w:rsidRPr="00D50F7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eter Barany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peter.barany@ki.se), Olof Heimbürger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olof.heimburger@ki.se), Lars Wennberg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4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</w:t>
      </w:r>
      <w:hyperlink r:id="rId6" w:history="1"/>
      <w:r w:rsidRPr="00D50F79">
        <w:rPr>
          <w:rFonts w:ascii="Times New Roman" w:hAnsi="Times New Roman" w:cs="Times New Roman"/>
          <w:sz w:val="24"/>
          <w:szCs w:val="24"/>
          <w:lang w:val="en-US"/>
        </w:rPr>
        <w:t>lars.wennberg@sll.se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), Tomas J. Ekström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2,3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tomas.ekstrom@ki.se), Paul G Shiels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 xml:space="preserve">5 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(paul.shiels@glasgow.ac.uk), Peter Stenvinkel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D50F7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peter.stenvinkel@ki.se), Louise Nordfors</w:t>
      </w:r>
      <w:r w:rsidRPr="00D50F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D50F7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* </w:t>
      </w:r>
      <w:r w:rsidRPr="00D50F79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(louise.nordfors@telia.com)</w:t>
      </w:r>
    </w:p>
    <w:p w14:paraId="32454A76" w14:textId="5989DB00" w:rsidR="00D34F13" w:rsidRPr="00D50F79" w:rsidRDefault="00D34F13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7CE340D7" w14:textId="77777777" w:rsidR="00F21951" w:rsidRPr="00D50F79" w:rsidRDefault="00F219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0F7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1765707" w14:textId="77777777" w:rsidR="005F1FB2" w:rsidRPr="00D50F79" w:rsidRDefault="005F1FB2" w:rsidP="0040000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5F1FB2" w:rsidRPr="00D50F79" w:rsidSect="00D50F7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EDB17AA" w14:textId="019A11A6" w:rsidR="0040000A" w:rsidRPr="00D50F79" w:rsidRDefault="0040000A" w:rsidP="004000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0F79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5F2C5D" w:rsidRPr="00D50F79">
        <w:rPr>
          <w:rFonts w:ascii="Times New Roman" w:hAnsi="Times New Roman" w:cs="Times New Roman"/>
          <w:b/>
          <w:sz w:val="24"/>
          <w:szCs w:val="24"/>
        </w:rPr>
        <w:t>1</w:t>
      </w:r>
      <w:r w:rsidRPr="00D50F79">
        <w:rPr>
          <w:rFonts w:ascii="Times New Roman" w:hAnsi="Times New Roman" w:cs="Times New Roman"/>
          <w:b/>
          <w:sz w:val="24"/>
          <w:szCs w:val="24"/>
        </w:rPr>
        <w:t>.</w:t>
      </w:r>
      <w:r w:rsidRPr="00D50F7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50F79">
        <w:rPr>
          <w:rFonts w:ascii="Times New Roman" w:hAnsi="Times New Roman" w:cs="Times New Roman"/>
          <w:b/>
          <w:sz w:val="24"/>
          <w:szCs w:val="24"/>
        </w:rPr>
        <w:t>Gene name abbreviations and full names in alphabetical 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40000A" w:rsidRPr="00D50F79" w14:paraId="41435CAC" w14:textId="77777777" w:rsidTr="00424D0F">
        <w:tc>
          <w:tcPr>
            <w:tcW w:w="1980" w:type="dxa"/>
          </w:tcPr>
          <w:p w14:paraId="5627AA06" w14:textId="77777777" w:rsidR="0040000A" w:rsidRPr="00D50F79" w:rsidRDefault="0040000A" w:rsidP="00424D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7082" w:type="dxa"/>
          </w:tcPr>
          <w:p w14:paraId="4AB29D24" w14:textId="77777777" w:rsidR="0040000A" w:rsidRPr="00D50F79" w:rsidRDefault="0040000A" w:rsidP="00424D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b/>
                <w:sz w:val="24"/>
                <w:szCs w:val="24"/>
              </w:rPr>
              <w:t>Full name</w:t>
            </w:r>
          </w:p>
        </w:tc>
      </w:tr>
      <w:tr w:rsidR="0040000A" w:rsidRPr="00D50F79" w14:paraId="08F1035C" w14:textId="77777777" w:rsidTr="00424D0F">
        <w:tc>
          <w:tcPr>
            <w:tcW w:w="1980" w:type="dxa"/>
          </w:tcPr>
          <w:p w14:paraId="50471038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ANKRD11</w:t>
            </w:r>
          </w:p>
        </w:tc>
        <w:tc>
          <w:tcPr>
            <w:tcW w:w="7082" w:type="dxa"/>
          </w:tcPr>
          <w:p w14:paraId="51461719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Ankyrin repeat domain-containing protein 11</w:t>
            </w:r>
          </w:p>
        </w:tc>
      </w:tr>
      <w:tr w:rsidR="0040000A" w:rsidRPr="00D50F79" w14:paraId="045EE8FC" w14:textId="77777777" w:rsidTr="00424D0F">
        <w:tc>
          <w:tcPr>
            <w:tcW w:w="1980" w:type="dxa"/>
          </w:tcPr>
          <w:p w14:paraId="211A9BC4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ARID3A</w:t>
            </w:r>
          </w:p>
        </w:tc>
        <w:tc>
          <w:tcPr>
            <w:tcW w:w="7082" w:type="dxa"/>
          </w:tcPr>
          <w:p w14:paraId="14D682A6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 xml:space="preserve">AT-rich interaction domain-containing protein 3A </w:t>
            </w:r>
          </w:p>
        </w:tc>
      </w:tr>
      <w:tr w:rsidR="0040000A" w:rsidRPr="00D50F79" w14:paraId="25D93A1D" w14:textId="77777777" w:rsidTr="00424D0F">
        <w:tc>
          <w:tcPr>
            <w:tcW w:w="1980" w:type="dxa"/>
          </w:tcPr>
          <w:p w14:paraId="481CB462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BANP</w:t>
            </w:r>
          </w:p>
        </w:tc>
        <w:tc>
          <w:tcPr>
            <w:tcW w:w="7082" w:type="dxa"/>
          </w:tcPr>
          <w:p w14:paraId="1040ED38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BTG3-associated nuclear protein</w:t>
            </w:r>
          </w:p>
        </w:tc>
      </w:tr>
      <w:tr w:rsidR="0040000A" w:rsidRPr="00D50F79" w14:paraId="6F9C18D8" w14:textId="77777777" w:rsidTr="00424D0F">
        <w:tc>
          <w:tcPr>
            <w:tcW w:w="1980" w:type="dxa"/>
          </w:tcPr>
          <w:p w14:paraId="199729ED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BCL11B</w:t>
            </w:r>
          </w:p>
        </w:tc>
        <w:tc>
          <w:tcPr>
            <w:tcW w:w="7082" w:type="dxa"/>
          </w:tcPr>
          <w:p w14:paraId="57303633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 xml:space="preserve">BAF chromatin remodeling complex subunit BCL11B </w:t>
            </w:r>
          </w:p>
        </w:tc>
      </w:tr>
      <w:tr w:rsidR="0040000A" w:rsidRPr="00D50F79" w14:paraId="28DD5FC7" w14:textId="77777777" w:rsidTr="00424D0F">
        <w:tc>
          <w:tcPr>
            <w:tcW w:w="1980" w:type="dxa"/>
          </w:tcPr>
          <w:p w14:paraId="5271F9E6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COL6A3</w:t>
            </w:r>
          </w:p>
        </w:tc>
        <w:tc>
          <w:tcPr>
            <w:tcW w:w="7082" w:type="dxa"/>
          </w:tcPr>
          <w:p w14:paraId="798CC7E4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Collagen, type IV, alpha 3</w:t>
            </w:r>
          </w:p>
        </w:tc>
      </w:tr>
      <w:tr w:rsidR="0040000A" w:rsidRPr="00D50F79" w14:paraId="58529151" w14:textId="77777777" w:rsidTr="00424D0F">
        <w:tc>
          <w:tcPr>
            <w:tcW w:w="1980" w:type="dxa"/>
          </w:tcPr>
          <w:p w14:paraId="4FB02923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D2HGDH</w:t>
            </w:r>
          </w:p>
        </w:tc>
        <w:tc>
          <w:tcPr>
            <w:tcW w:w="7082" w:type="dxa"/>
          </w:tcPr>
          <w:p w14:paraId="3427075F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D-2-hydroxyglutarate dehydrogenase</w:t>
            </w:r>
          </w:p>
        </w:tc>
      </w:tr>
      <w:tr w:rsidR="0040000A" w:rsidRPr="00D50F79" w14:paraId="113BA70B" w14:textId="77777777" w:rsidTr="00424D0F">
        <w:tc>
          <w:tcPr>
            <w:tcW w:w="1980" w:type="dxa"/>
          </w:tcPr>
          <w:p w14:paraId="729DA70A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DDR1</w:t>
            </w:r>
          </w:p>
        </w:tc>
        <w:tc>
          <w:tcPr>
            <w:tcW w:w="7082" w:type="dxa"/>
          </w:tcPr>
          <w:p w14:paraId="251E29F0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Discoidin domain receptor family, member1</w:t>
            </w:r>
          </w:p>
        </w:tc>
      </w:tr>
      <w:tr w:rsidR="0040000A" w:rsidRPr="00D50F79" w14:paraId="1AB39930" w14:textId="77777777" w:rsidTr="00424D0F">
        <w:tc>
          <w:tcPr>
            <w:tcW w:w="1980" w:type="dxa"/>
          </w:tcPr>
          <w:p w14:paraId="38841615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DGKA</w:t>
            </w:r>
          </w:p>
        </w:tc>
        <w:tc>
          <w:tcPr>
            <w:tcW w:w="7082" w:type="dxa"/>
          </w:tcPr>
          <w:p w14:paraId="3E4FE93D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 xml:space="preserve">Diacylglycerol kinase, alpha </w:t>
            </w:r>
          </w:p>
        </w:tc>
      </w:tr>
      <w:tr w:rsidR="0040000A" w:rsidRPr="00D50F79" w14:paraId="5BFA6030" w14:textId="77777777" w:rsidTr="00424D0F">
        <w:tc>
          <w:tcPr>
            <w:tcW w:w="1980" w:type="dxa"/>
          </w:tcPr>
          <w:p w14:paraId="7708799C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EID2</w:t>
            </w:r>
          </w:p>
        </w:tc>
        <w:tc>
          <w:tcPr>
            <w:tcW w:w="7082" w:type="dxa"/>
          </w:tcPr>
          <w:p w14:paraId="1B2E5833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EP300-interacting inhibitor of differentiation 2</w:t>
            </w:r>
          </w:p>
        </w:tc>
      </w:tr>
      <w:tr w:rsidR="0040000A" w:rsidRPr="00D50F79" w14:paraId="75C83F6A" w14:textId="77777777" w:rsidTr="00424D0F">
        <w:tc>
          <w:tcPr>
            <w:tcW w:w="1980" w:type="dxa"/>
          </w:tcPr>
          <w:p w14:paraId="2F48EC1A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ETS1</w:t>
            </w:r>
          </w:p>
        </w:tc>
        <w:tc>
          <w:tcPr>
            <w:tcW w:w="7082" w:type="dxa"/>
          </w:tcPr>
          <w:p w14:paraId="1B96730B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ETS protooncogene, transcription factor</w:t>
            </w:r>
          </w:p>
        </w:tc>
      </w:tr>
      <w:tr w:rsidR="0040000A" w:rsidRPr="00D50F79" w14:paraId="3E4FA994" w14:textId="77777777" w:rsidTr="00424D0F">
        <w:tc>
          <w:tcPr>
            <w:tcW w:w="1980" w:type="dxa"/>
          </w:tcPr>
          <w:p w14:paraId="1E35BE38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FXYD2</w:t>
            </w:r>
          </w:p>
        </w:tc>
        <w:tc>
          <w:tcPr>
            <w:tcW w:w="7082" w:type="dxa"/>
          </w:tcPr>
          <w:p w14:paraId="0ECF35CD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FXYD domain-containing ion transport regulator 2</w:t>
            </w:r>
          </w:p>
        </w:tc>
      </w:tr>
      <w:tr w:rsidR="0040000A" w:rsidRPr="00D50F79" w14:paraId="28B85B39" w14:textId="77777777" w:rsidTr="00424D0F">
        <w:tc>
          <w:tcPr>
            <w:tcW w:w="1980" w:type="dxa"/>
          </w:tcPr>
          <w:p w14:paraId="11295DC6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GFI1</w:t>
            </w:r>
          </w:p>
        </w:tc>
        <w:tc>
          <w:tcPr>
            <w:tcW w:w="7082" w:type="dxa"/>
          </w:tcPr>
          <w:p w14:paraId="7AFF2195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 xml:space="preserve">Growth factor-independent 1 </w:t>
            </w:r>
          </w:p>
        </w:tc>
      </w:tr>
      <w:tr w:rsidR="0040000A" w:rsidRPr="00D50F79" w14:paraId="47FFFEEA" w14:textId="77777777" w:rsidTr="00424D0F">
        <w:tc>
          <w:tcPr>
            <w:tcW w:w="1980" w:type="dxa"/>
          </w:tcPr>
          <w:p w14:paraId="43906A8E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HDAC4</w:t>
            </w:r>
          </w:p>
        </w:tc>
        <w:tc>
          <w:tcPr>
            <w:tcW w:w="7082" w:type="dxa"/>
          </w:tcPr>
          <w:p w14:paraId="1654A30E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Histone deacetylase 4</w:t>
            </w:r>
          </w:p>
        </w:tc>
      </w:tr>
      <w:tr w:rsidR="0040000A" w:rsidRPr="00D50F79" w14:paraId="242A60D8" w14:textId="77777777" w:rsidTr="00424D0F">
        <w:tc>
          <w:tcPr>
            <w:tcW w:w="1980" w:type="dxa"/>
          </w:tcPr>
          <w:p w14:paraId="42E34501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HIVEP3</w:t>
            </w:r>
          </w:p>
        </w:tc>
        <w:tc>
          <w:tcPr>
            <w:tcW w:w="7082" w:type="dxa"/>
          </w:tcPr>
          <w:p w14:paraId="23DB03B8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Human immunodeficiency virus type I enhancer binding protein 3</w:t>
            </w:r>
          </w:p>
        </w:tc>
      </w:tr>
      <w:tr w:rsidR="0040000A" w:rsidRPr="00D50F79" w14:paraId="0181D7BC" w14:textId="77777777" w:rsidTr="00424D0F">
        <w:tc>
          <w:tcPr>
            <w:tcW w:w="1980" w:type="dxa"/>
          </w:tcPr>
          <w:p w14:paraId="08D1FE63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HSDL1</w:t>
            </w:r>
          </w:p>
        </w:tc>
        <w:tc>
          <w:tcPr>
            <w:tcW w:w="7082" w:type="dxa"/>
          </w:tcPr>
          <w:p w14:paraId="7B18CD1D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droxysteroid dehydrogenase-like protein 1</w:t>
            </w:r>
          </w:p>
        </w:tc>
      </w:tr>
      <w:tr w:rsidR="0040000A" w:rsidRPr="00D50F79" w14:paraId="7A7881F0" w14:textId="77777777" w:rsidTr="00424D0F">
        <w:tc>
          <w:tcPr>
            <w:tcW w:w="1980" w:type="dxa"/>
            <w:shd w:val="clear" w:color="auto" w:fill="auto"/>
          </w:tcPr>
          <w:p w14:paraId="6D3E070F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7082" w:type="dxa"/>
          </w:tcPr>
          <w:p w14:paraId="7FA1BA64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Insulin-like growth factor 1</w:t>
            </w:r>
          </w:p>
        </w:tc>
      </w:tr>
      <w:tr w:rsidR="0040000A" w:rsidRPr="00D50F79" w14:paraId="082EEC08" w14:textId="77777777" w:rsidTr="00424D0F">
        <w:tc>
          <w:tcPr>
            <w:tcW w:w="1980" w:type="dxa"/>
          </w:tcPr>
          <w:p w14:paraId="7C1DDEE0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KCNQ1</w:t>
            </w:r>
          </w:p>
        </w:tc>
        <w:tc>
          <w:tcPr>
            <w:tcW w:w="7082" w:type="dxa"/>
          </w:tcPr>
          <w:p w14:paraId="20FC3FF9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Potassium channel, voltage-gated, KQT-like subfamily, member 1</w:t>
            </w:r>
          </w:p>
        </w:tc>
      </w:tr>
      <w:tr w:rsidR="0040000A" w:rsidRPr="00D50F79" w14:paraId="0EC4C40F" w14:textId="77777777" w:rsidTr="00424D0F">
        <w:tc>
          <w:tcPr>
            <w:tcW w:w="1980" w:type="dxa"/>
          </w:tcPr>
          <w:p w14:paraId="0B21A7B5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MAD1L1</w:t>
            </w:r>
          </w:p>
        </w:tc>
        <w:tc>
          <w:tcPr>
            <w:tcW w:w="7082" w:type="dxa"/>
          </w:tcPr>
          <w:p w14:paraId="252B7218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 xml:space="preserve">Mitotic arrest deficient 1like 1 </w:t>
            </w:r>
          </w:p>
        </w:tc>
      </w:tr>
      <w:tr w:rsidR="0040000A" w:rsidRPr="00D50F79" w14:paraId="33B7D017" w14:textId="77777777" w:rsidTr="00424D0F">
        <w:tc>
          <w:tcPr>
            <w:tcW w:w="1980" w:type="dxa"/>
          </w:tcPr>
          <w:p w14:paraId="2DA235E9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MRFAP1</w:t>
            </w:r>
          </w:p>
        </w:tc>
        <w:tc>
          <w:tcPr>
            <w:tcW w:w="7082" w:type="dxa"/>
          </w:tcPr>
          <w:p w14:paraId="42FB09E8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MORF4 family-associated protein 1</w:t>
            </w:r>
          </w:p>
        </w:tc>
      </w:tr>
      <w:tr w:rsidR="0040000A" w:rsidRPr="00D50F79" w14:paraId="630A4FB3" w14:textId="77777777" w:rsidTr="00424D0F">
        <w:tc>
          <w:tcPr>
            <w:tcW w:w="1980" w:type="dxa"/>
          </w:tcPr>
          <w:p w14:paraId="2DB6CEC9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NCOR2</w:t>
            </w:r>
          </w:p>
        </w:tc>
        <w:tc>
          <w:tcPr>
            <w:tcW w:w="7082" w:type="dxa"/>
          </w:tcPr>
          <w:p w14:paraId="5927B2FC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Nuclear receptor corepressor 2</w:t>
            </w:r>
          </w:p>
        </w:tc>
      </w:tr>
      <w:tr w:rsidR="0040000A" w:rsidRPr="00D50F79" w14:paraId="35D5BF0B" w14:textId="77777777" w:rsidTr="00424D0F">
        <w:tc>
          <w:tcPr>
            <w:tcW w:w="1980" w:type="dxa"/>
          </w:tcPr>
          <w:p w14:paraId="1DA08449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NOSIP</w:t>
            </w:r>
          </w:p>
        </w:tc>
        <w:tc>
          <w:tcPr>
            <w:tcW w:w="7082" w:type="dxa"/>
          </w:tcPr>
          <w:p w14:paraId="31FF9A78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Nitric oxide synthase-interacting protein</w:t>
            </w:r>
          </w:p>
        </w:tc>
      </w:tr>
      <w:tr w:rsidR="0040000A" w:rsidRPr="00D50F79" w14:paraId="0A42C210" w14:textId="77777777" w:rsidTr="00424D0F">
        <w:tc>
          <w:tcPr>
            <w:tcW w:w="1980" w:type="dxa"/>
          </w:tcPr>
          <w:p w14:paraId="640ECD7B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PNKD</w:t>
            </w:r>
          </w:p>
        </w:tc>
        <w:tc>
          <w:tcPr>
            <w:tcW w:w="7082" w:type="dxa"/>
          </w:tcPr>
          <w:p w14:paraId="26EDC246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PNKD metallo-beta-lactamase domain-containing protein</w:t>
            </w:r>
          </w:p>
        </w:tc>
      </w:tr>
      <w:tr w:rsidR="0040000A" w:rsidRPr="00D50F79" w14:paraId="5754A0C9" w14:textId="77777777" w:rsidTr="00424D0F">
        <w:tc>
          <w:tcPr>
            <w:tcW w:w="1980" w:type="dxa"/>
          </w:tcPr>
          <w:p w14:paraId="3E1B8FFE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PRDM16</w:t>
            </w:r>
          </w:p>
        </w:tc>
        <w:tc>
          <w:tcPr>
            <w:tcW w:w="7082" w:type="dxa"/>
          </w:tcPr>
          <w:p w14:paraId="426FD53F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PR domain-containing 16</w:t>
            </w:r>
          </w:p>
        </w:tc>
      </w:tr>
      <w:tr w:rsidR="0040000A" w:rsidRPr="00D50F79" w14:paraId="11C628A2" w14:textId="77777777" w:rsidTr="00424D0F">
        <w:tc>
          <w:tcPr>
            <w:tcW w:w="1980" w:type="dxa"/>
          </w:tcPr>
          <w:p w14:paraId="64A9231F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PRKAG2</w:t>
            </w:r>
          </w:p>
        </w:tc>
        <w:tc>
          <w:tcPr>
            <w:tcW w:w="7082" w:type="dxa"/>
          </w:tcPr>
          <w:p w14:paraId="47B54FE0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 xml:space="preserve">Protein kinase, AMP-activated, non-catalytic, gamma-2 </w:t>
            </w:r>
          </w:p>
        </w:tc>
      </w:tr>
      <w:tr w:rsidR="0040000A" w:rsidRPr="00D50F79" w14:paraId="3C6B56DC" w14:textId="77777777" w:rsidTr="00424D0F">
        <w:tc>
          <w:tcPr>
            <w:tcW w:w="1980" w:type="dxa"/>
          </w:tcPr>
          <w:p w14:paraId="7A1183AC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7082" w:type="dxa"/>
          </w:tcPr>
          <w:p w14:paraId="0CF55FDD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Phosphatase and tensin homolog</w:t>
            </w:r>
          </w:p>
        </w:tc>
      </w:tr>
      <w:tr w:rsidR="0040000A" w:rsidRPr="00D50F79" w14:paraId="3B900129" w14:textId="77777777" w:rsidTr="00424D0F">
        <w:tc>
          <w:tcPr>
            <w:tcW w:w="1980" w:type="dxa"/>
          </w:tcPr>
          <w:p w14:paraId="7CF00AE3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RARG</w:t>
            </w:r>
          </w:p>
        </w:tc>
        <w:tc>
          <w:tcPr>
            <w:tcW w:w="7082" w:type="dxa"/>
          </w:tcPr>
          <w:p w14:paraId="1FDEA5EC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Retinoic acid receptor, gamma</w:t>
            </w:r>
          </w:p>
        </w:tc>
      </w:tr>
      <w:tr w:rsidR="0040000A" w:rsidRPr="00D50F79" w14:paraId="2E0D13D1" w14:textId="77777777" w:rsidTr="00424D0F">
        <w:tc>
          <w:tcPr>
            <w:tcW w:w="1980" w:type="dxa"/>
          </w:tcPr>
          <w:p w14:paraId="1E89651A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RASA3</w:t>
            </w:r>
          </w:p>
        </w:tc>
        <w:tc>
          <w:tcPr>
            <w:tcW w:w="7082" w:type="dxa"/>
          </w:tcPr>
          <w:p w14:paraId="17F85CCE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RAS p21 protein activator 3</w:t>
            </w:r>
          </w:p>
        </w:tc>
      </w:tr>
      <w:tr w:rsidR="0040000A" w:rsidRPr="00D50F79" w14:paraId="719A9D5B" w14:textId="77777777" w:rsidTr="00424D0F">
        <w:tc>
          <w:tcPr>
            <w:tcW w:w="1980" w:type="dxa"/>
          </w:tcPr>
          <w:p w14:paraId="46BE0F9E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RNASEH2C</w:t>
            </w:r>
          </w:p>
        </w:tc>
        <w:tc>
          <w:tcPr>
            <w:tcW w:w="7082" w:type="dxa"/>
          </w:tcPr>
          <w:p w14:paraId="046A0050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Ribonuclease H2, subunit C</w:t>
            </w:r>
          </w:p>
        </w:tc>
      </w:tr>
      <w:tr w:rsidR="0040000A" w:rsidRPr="00D50F79" w14:paraId="15920A22" w14:textId="77777777" w:rsidTr="00424D0F">
        <w:tc>
          <w:tcPr>
            <w:tcW w:w="1980" w:type="dxa"/>
          </w:tcPr>
          <w:p w14:paraId="539390E9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RPTOR</w:t>
            </w:r>
          </w:p>
        </w:tc>
        <w:tc>
          <w:tcPr>
            <w:tcW w:w="7082" w:type="dxa"/>
          </w:tcPr>
          <w:p w14:paraId="5F2B275D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Regulatory associated protein of MTOR</w:t>
            </w:r>
          </w:p>
        </w:tc>
      </w:tr>
      <w:tr w:rsidR="0040000A" w:rsidRPr="00D50F79" w14:paraId="1B91ECEC" w14:textId="77777777" w:rsidTr="00424D0F">
        <w:tc>
          <w:tcPr>
            <w:tcW w:w="1980" w:type="dxa"/>
          </w:tcPr>
          <w:p w14:paraId="1E9B6AAF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SKI</w:t>
            </w:r>
          </w:p>
        </w:tc>
        <w:tc>
          <w:tcPr>
            <w:tcW w:w="7082" w:type="dxa"/>
          </w:tcPr>
          <w:p w14:paraId="4B58751E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SKI protooncogene</w:t>
            </w:r>
          </w:p>
        </w:tc>
      </w:tr>
      <w:tr w:rsidR="0040000A" w:rsidRPr="00D50F79" w14:paraId="71395832" w14:textId="77777777" w:rsidTr="00424D0F">
        <w:tc>
          <w:tcPr>
            <w:tcW w:w="1980" w:type="dxa"/>
          </w:tcPr>
          <w:p w14:paraId="483AD839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STAT3</w:t>
            </w:r>
          </w:p>
        </w:tc>
        <w:tc>
          <w:tcPr>
            <w:tcW w:w="7082" w:type="dxa"/>
          </w:tcPr>
          <w:p w14:paraId="1485EF48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</w:t>
            </w:r>
          </w:p>
        </w:tc>
      </w:tr>
      <w:tr w:rsidR="0040000A" w:rsidRPr="00D50F79" w14:paraId="2DEEE31E" w14:textId="77777777" w:rsidTr="00424D0F">
        <w:tc>
          <w:tcPr>
            <w:tcW w:w="1980" w:type="dxa"/>
          </w:tcPr>
          <w:p w14:paraId="3FF97B76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ZMIZ1</w:t>
            </w:r>
          </w:p>
        </w:tc>
        <w:tc>
          <w:tcPr>
            <w:tcW w:w="7082" w:type="dxa"/>
          </w:tcPr>
          <w:p w14:paraId="61023D19" w14:textId="77777777" w:rsidR="0040000A" w:rsidRPr="00D50F79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Zinc finger MIZ-domain containing 1</w:t>
            </w:r>
          </w:p>
        </w:tc>
      </w:tr>
      <w:tr w:rsidR="0040000A" w14:paraId="5DEA2F09" w14:textId="77777777" w:rsidTr="00424D0F">
        <w:tc>
          <w:tcPr>
            <w:tcW w:w="1980" w:type="dxa"/>
          </w:tcPr>
          <w:p w14:paraId="408BB31D" w14:textId="77777777" w:rsidR="0040000A" w:rsidRPr="00D50F79" w:rsidRDefault="0040000A" w:rsidP="00424D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i/>
                <w:sz w:val="24"/>
                <w:szCs w:val="24"/>
              </w:rPr>
              <w:t>ZNF224</w:t>
            </w:r>
          </w:p>
        </w:tc>
        <w:tc>
          <w:tcPr>
            <w:tcW w:w="7082" w:type="dxa"/>
          </w:tcPr>
          <w:p w14:paraId="4A6348BC" w14:textId="77777777" w:rsidR="0040000A" w:rsidRPr="00F61418" w:rsidRDefault="0040000A" w:rsidP="0042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79">
              <w:rPr>
                <w:rFonts w:ascii="Times New Roman" w:hAnsi="Times New Roman" w:cs="Times New Roman"/>
                <w:sz w:val="24"/>
                <w:szCs w:val="24"/>
              </w:rPr>
              <w:t>Zinc finger protein 224</w:t>
            </w:r>
          </w:p>
        </w:tc>
      </w:tr>
    </w:tbl>
    <w:p w14:paraId="200C6858" w14:textId="77777777" w:rsidR="00D57181" w:rsidRDefault="00D50F79" w:rsidP="005F1FB2"/>
    <w:sectPr w:rsidR="00D57181" w:rsidSect="00D50F7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BC89B" w14:textId="77777777" w:rsidR="00E22E62" w:rsidRDefault="00E22E62">
      <w:pPr>
        <w:spacing w:after="0" w:line="240" w:lineRule="auto"/>
      </w:pPr>
      <w:r>
        <w:separator/>
      </w:r>
    </w:p>
  </w:endnote>
  <w:endnote w:type="continuationSeparator" w:id="0">
    <w:p w14:paraId="397A83C8" w14:textId="77777777" w:rsidR="00E22E62" w:rsidRDefault="00E22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9055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5EC2C" w14:textId="77777777" w:rsidR="00FE660F" w:rsidRDefault="00BB4A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41A24BCC" w14:textId="77777777" w:rsidR="00FE660F" w:rsidRDefault="00D50F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6EBD9" w14:textId="77777777" w:rsidR="00E22E62" w:rsidRDefault="00E22E62">
      <w:pPr>
        <w:spacing w:after="0" w:line="240" w:lineRule="auto"/>
      </w:pPr>
      <w:r>
        <w:separator/>
      </w:r>
    </w:p>
  </w:footnote>
  <w:footnote w:type="continuationSeparator" w:id="0">
    <w:p w14:paraId="3A928476" w14:textId="77777777" w:rsidR="00E22E62" w:rsidRDefault="00E22E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C940B" w14:textId="77777777" w:rsidR="00FE660F" w:rsidRDefault="00D50F79">
    <w:pPr>
      <w:pStyle w:val="Header"/>
    </w:pPr>
  </w:p>
  <w:p w14:paraId="72383CCA" w14:textId="77777777" w:rsidR="00FE660F" w:rsidRDefault="00D50F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00A"/>
    <w:rsid w:val="00007461"/>
    <w:rsid w:val="00145B9E"/>
    <w:rsid w:val="00251F0E"/>
    <w:rsid w:val="002575FB"/>
    <w:rsid w:val="0033181D"/>
    <w:rsid w:val="0040000A"/>
    <w:rsid w:val="004A37CC"/>
    <w:rsid w:val="00512E17"/>
    <w:rsid w:val="005F1FB2"/>
    <w:rsid w:val="005F2C5D"/>
    <w:rsid w:val="00696146"/>
    <w:rsid w:val="007327B0"/>
    <w:rsid w:val="00796B1C"/>
    <w:rsid w:val="009C61FB"/>
    <w:rsid w:val="00B06CCE"/>
    <w:rsid w:val="00B752F2"/>
    <w:rsid w:val="00BB4A53"/>
    <w:rsid w:val="00C92D81"/>
    <w:rsid w:val="00D34F13"/>
    <w:rsid w:val="00D50F79"/>
    <w:rsid w:val="00D564E3"/>
    <w:rsid w:val="00DC4CC7"/>
    <w:rsid w:val="00DC5C34"/>
    <w:rsid w:val="00E22E62"/>
    <w:rsid w:val="00F21951"/>
    <w:rsid w:val="00F86840"/>
    <w:rsid w:val="00FF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F0828"/>
  <w15:chartTrackingRefBased/>
  <w15:docId w15:val="{72248CBC-1489-40FA-8717-8779C74FB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0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0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00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00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00A"/>
    <w:rPr>
      <w:lang w:val="en-GB"/>
    </w:rPr>
  </w:style>
  <w:style w:type="paragraph" w:styleId="ListParagraph">
    <w:name w:val="List Paragraph"/>
    <w:basedOn w:val="Normal"/>
    <w:uiPriority w:val="34"/>
    <w:qFormat/>
    <w:rsid w:val="0040000A"/>
    <w:pPr>
      <w:ind w:left="720"/>
      <w:contextualSpacing/>
    </w:pPr>
  </w:style>
  <w:style w:type="table" w:styleId="TableGrid">
    <w:name w:val="Table Grid"/>
    <w:basedOn w:val="TableNormal"/>
    <w:uiPriority w:val="39"/>
    <w:rsid w:val="00400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000A"/>
  </w:style>
  <w:style w:type="character" w:styleId="CommentReference">
    <w:name w:val="annotation reference"/>
    <w:basedOn w:val="DefaultParagraphFont"/>
    <w:uiPriority w:val="99"/>
    <w:semiHidden/>
    <w:unhideWhenUsed/>
    <w:rsid w:val="00DC5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C3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C3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tasp</dc:creator>
  <cp:keywords/>
  <dc:description/>
  <cp:lastModifiedBy>Bhuvaneswari R.</cp:lastModifiedBy>
  <cp:revision>12</cp:revision>
  <dcterms:created xsi:type="dcterms:W3CDTF">2021-09-29T05:44:00Z</dcterms:created>
  <dcterms:modified xsi:type="dcterms:W3CDTF">2021-12-24T10:52:00Z</dcterms:modified>
</cp:coreProperties>
</file>